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4D44E" w14:textId="77777777" w:rsidR="002D5492" w:rsidRPr="00E52650" w:rsidRDefault="002D5492" w:rsidP="002D5492">
      <w:pPr>
        <w:pStyle w:val="Heading1"/>
        <w:spacing w:before="0" w:line="360" w:lineRule="auto"/>
        <w:rPr>
          <w:lang w:val="en-GB"/>
        </w:rPr>
      </w:pPr>
      <w:r w:rsidRPr="00E52650">
        <w:rPr>
          <w:lang w:val="en-GB"/>
        </w:rPr>
        <w:t>Supplementary material</w:t>
      </w:r>
    </w:p>
    <w:p w14:paraId="74E1A58D" w14:textId="77777777" w:rsidR="002D5492" w:rsidRPr="00E52650" w:rsidRDefault="002D5492" w:rsidP="002D5492">
      <w:pPr>
        <w:pStyle w:val="Heading1"/>
        <w:spacing w:before="0" w:line="360" w:lineRule="auto"/>
        <w:rPr>
          <w:lang w:val="en-GB"/>
        </w:rPr>
      </w:pPr>
    </w:p>
    <w:p w14:paraId="0F98FDBF" w14:textId="77777777" w:rsidR="002D5492" w:rsidRPr="00E52650" w:rsidRDefault="002D5492" w:rsidP="002D5492">
      <w:pPr>
        <w:pStyle w:val="Heading1"/>
        <w:spacing w:before="0" w:line="360" w:lineRule="auto"/>
        <w:rPr>
          <w:lang w:val="en-GB"/>
        </w:rPr>
      </w:pPr>
      <w:r w:rsidRPr="00E52650">
        <w:rPr>
          <w:lang w:val="en-GB"/>
        </w:rPr>
        <w:t xml:space="preserve">S1. Country results </w:t>
      </w:r>
    </w:p>
    <w:p w14:paraId="7B4B5509" w14:textId="77777777" w:rsidR="002D5492" w:rsidRPr="00E52650" w:rsidRDefault="002D5492" w:rsidP="002D5492">
      <w:pPr>
        <w:spacing w:after="0" w:line="360" w:lineRule="auto"/>
        <w:rPr>
          <w:lang w:val="en-GB"/>
        </w:rPr>
      </w:pPr>
      <w:r w:rsidRPr="00E52650">
        <w:rPr>
          <w:lang w:val="en-GB"/>
        </w:rPr>
        <w:t>Spain emerged as the country with the most significant representation of the Single-species Regular class, with over 79% of all NFI plots falling into this category (Table S1). Ireland also exhibited a substantial share of SSR, comprising approximately 69%, followed closely by Poland, Luxembourg, Norway and Belgium, each with around 60% of plots categorized under the SSR class. In contrast, the other two classes dominated by a single-species constituted only a small fraction of all plots across countries, rarely exceeding 3%.</w:t>
      </w:r>
    </w:p>
    <w:p w14:paraId="140A3382" w14:textId="77777777" w:rsidR="002D5492" w:rsidRPr="00E52650" w:rsidRDefault="002D5492" w:rsidP="002D5492">
      <w:pPr>
        <w:spacing w:after="0" w:line="360" w:lineRule="auto"/>
        <w:rPr>
          <w:lang w:val="en-GB"/>
        </w:rPr>
      </w:pPr>
      <w:r w:rsidRPr="00E52650">
        <w:rPr>
          <w:lang w:val="en-GB"/>
        </w:rPr>
        <w:t>France stood out as the country with the most diverse forest structure, where the MSR class accounted for 39.6% of all plots, MSL for 12%, and Multiple-species Irregular for about 2%. Switzerland</w:t>
      </w:r>
      <w:r>
        <w:rPr>
          <w:lang w:val="en-GB"/>
        </w:rPr>
        <w:t xml:space="preserve"> </w:t>
      </w:r>
      <w:r w:rsidRPr="00E52650">
        <w:rPr>
          <w:lang w:val="en-GB"/>
        </w:rPr>
        <w:t>held the highest share of the MSI class, with 3.7% of plots falling into this category, while MSL represented 7.3%, and MSR constituted more than 47% of the plots.</w:t>
      </w:r>
    </w:p>
    <w:p w14:paraId="6666B1CE" w14:textId="77777777" w:rsidR="002D5492" w:rsidRPr="00E52650" w:rsidRDefault="002D5492" w:rsidP="002D5492">
      <w:pPr>
        <w:spacing w:after="0" w:line="360" w:lineRule="auto"/>
        <w:rPr>
          <w:lang w:val="en-GB"/>
        </w:rPr>
      </w:pPr>
      <w:r w:rsidRPr="00E52650">
        <w:rPr>
          <w:lang w:val="en-GB"/>
        </w:rPr>
        <w:t xml:space="preserve">France had the highest prevalence of the MSL class, with 12% of plots falling into this category, followed by Flanders with 10.6% and Netherlands and Switzerland with respectively 8 and 7.3%. </w:t>
      </w:r>
    </w:p>
    <w:p w14:paraId="0CC012CA" w14:textId="77777777" w:rsidR="002D5492" w:rsidRPr="00E52650" w:rsidRDefault="002D5492" w:rsidP="002D549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lang w:val="en-GB"/>
        </w:rPr>
      </w:pPr>
      <w:bookmarkStart w:id="0" w:name="_heading=h.ag0a4y9aeua" w:colFirst="0" w:colLast="0"/>
      <w:bookmarkEnd w:id="0"/>
    </w:p>
    <w:p w14:paraId="3F9D98E3" w14:textId="77777777" w:rsidR="002D5492" w:rsidRPr="00E52650" w:rsidRDefault="002D5492" w:rsidP="002D549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i/>
          <w:iCs/>
          <w:color w:val="000000"/>
          <w:lang w:val="en-GB"/>
        </w:rPr>
      </w:pPr>
      <w:r w:rsidRPr="00E52650">
        <w:rPr>
          <w:lang w:val="en-GB"/>
        </w:rPr>
        <w:t xml:space="preserve">Table S1. Percentages of plots by each forest structure </w:t>
      </w:r>
      <w:r w:rsidRPr="00E52650">
        <w:rPr>
          <w:highlight w:val="white"/>
          <w:lang w:val="en-GB"/>
        </w:rPr>
        <w:t xml:space="preserve">class </w:t>
      </w:r>
      <w:r w:rsidRPr="00E52650">
        <w:rPr>
          <w:color w:val="000000"/>
          <w:highlight w:val="white"/>
          <w:lang w:val="en-GB"/>
        </w:rPr>
        <w:t>per country.</w:t>
      </w:r>
      <w:r w:rsidRPr="00E52650">
        <w:rPr>
          <w:i/>
          <w:iCs/>
          <w:color w:val="000000"/>
          <w:lang w:val="en-GB"/>
        </w:rPr>
        <w:t xml:space="preserve"> Acronyms: Single-species irregular (SSI), Single-species admixture (SSA), Single-species regular (SSR), Multiple-species irregular (MSI), Multiple-species layered (MSL), Multiple-species regular (MSR).</w:t>
      </w:r>
    </w:p>
    <w:p w14:paraId="1BFF1D93" w14:textId="77777777" w:rsidR="002D5492" w:rsidRPr="00E52650" w:rsidRDefault="002D5492" w:rsidP="002D549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highlight w:val="white"/>
          <w:lang w:val="en-GB"/>
        </w:rPr>
      </w:pPr>
    </w:p>
    <w:tbl>
      <w:tblPr>
        <w:tblW w:w="741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260"/>
        <w:gridCol w:w="1170"/>
        <w:gridCol w:w="900"/>
        <w:gridCol w:w="1080"/>
        <w:gridCol w:w="900"/>
        <w:gridCol w:w="1170"/>
        <w:gridCol w:w="930"/>
      </w:tblGrid>
      <w:tr w:rsidR="002D5492" w:rsidRPr="00E52650" w14:paraId="329AC4DD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51E5377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b/>
                <w:bCs/>
                <w:lang w:val="en-GB"/>
              </w:rPr>
              <w:t>Country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74C583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b/>
                <w:bCs/>
                <w:lang w:val="en-GB"/>
              </w:rPr>
              <w:t>SSI (%)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C9FEC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b/>
                <w:bCs/>
                <w:lang w:val="en-GB"/>
              </w:rPr>
              <w:t>SSA (%)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40812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b/>
                <w:bCs/>
                <w:lang w:val="en-GB"/>
              </w:rPr>
              <w:t>SSR (%)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2A83D25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b/>
                <w:bCs/>
                <w:lang w:val="en-GB"/>
              </w:rPr>
              <w:t>MSI (%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B3E64D9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b/>
                <w:bCs/>
                <w:lang w:val="en-GB"/>
              </w:rPr>
              <w:t>MSL (%)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3AF995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b/>
                <w:bCs/>
                <w:lang w:val="en-GB"/>
              </w:rPr>
              <w:t>MSR (%)</w:t>
            </w:r>
          </w:p>
        </w:tc>
      </w:tr>
      <w:tr w:rsidR="002D5492" w:rsidRPr="00E52650" w14:paraId="23410326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7F1F3C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Aust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2F8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ACF5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1F51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5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45524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FB20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EB8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2.6</w:t>
            </w:r>
          </w:p>
        </w:tc>
      </w:tr>
      <w:tr w:rsidR="002D5492" w:rsidRPr="00E52650" w14:paraId="754D76C9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0227F81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Fland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24245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12B5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61B9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5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0EA59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20C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0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5B1A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2.5</w:t>
            </w:r>
          </w:p>
        </w:tc>
      </w:tr>
      <w:tr w:rsidR="002D5492" w:rsidRPr="00E52650" w14:paraId="7511F975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7D2E76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Wallo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CB04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1572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8AB5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6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28D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3100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A5D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2.6</w:t>
            </w:r>
          </w:p>
        </w:tc>
      </w:tr>
      <w:tr w:rsidR="002D5492" w:rsidRPr="00E52650" w14:paraId="637EC036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D9BE61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 xml:space="preserve">Belgium </w:t>
            </w:r>
            <w:r w:rsidRPr="00E52650">
              <w:rPr>
                <w:vertAlign w:val="superscript"/>
                <w:lang w:val="en-GB"/>
              </w:rPr>
              <w:footnoteReference w:id="1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6329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156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6E86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6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F00F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541D2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0EA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2.6</w:t>
            </w:r>
          </w:p>
        </w:tc>
      </w:tr>
      <w:tr w:rsidR="002D5492" w:rsidRPr="00E52650" w14:paraId="46DFC7B8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0A0CEC2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Croat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8949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FDF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19A2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5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337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5AE4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A8C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1.2</w:t>
            </w:r>
          </w:p>
        </w:tc>
      </w:tr>
      <w:tr w:rsidR="002D5492" w:rsidRPr="00E52650" w14:paraId="2C964A39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1FDB25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lastRenderedPageBreak/>
              <w:t>Czech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6F6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F9A0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4BA0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F25F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8F7A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5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1DD5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2.2</w:t>
            </w:r>
          </w:p>
        </w:tc>
      </w:tr>
      <w:tr w:rsidR="002D5492" w:rsidRPr="00E52650" w14:paraId="0F0868EA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CAA35D7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Denma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0375F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0F2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81F1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9FB5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1CC7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5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498C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1.7</w:t>
            </w:r>
          </w:p>
        </w:tc>
      </w:tr>
      <w:tr w:rsidR="002D5492" w:rsidRPr="00E52650" w14:paraId="1BDF6EF6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0AD7F72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Fin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1939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6D43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56B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5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781B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89A15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E57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2.0</w:t>
            </w:r>
          </w:p>
        </w:tc>
      </w:tr>
      <w:tr w:rsidR="002D5492" w:rsidRPr="00E52650" w14:paraId="128AB035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5B08D96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F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9280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1EA1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D012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0441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2F08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1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413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9.2</w:t>
            </w:r>
          </w:p>
        </w:tc>
      </w:tr>
      <w:tr w:rsidR="002D5492" w:rsidRPr="00E52650" w14:paraId="029C27DF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D969C3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German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0EAC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BFE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4F45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5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ED0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1BD2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33CB1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0.0</w:t>
            </w:r>
          </w:p>
        </w:tc>
      </w:tr>
      <w:tr w:rsidR="002D5492" w:rsidRPr="00E52650" w14:paraId="71F7F903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BB25A1F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Ire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3560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73C0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585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6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591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FD34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AE06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6.0</w:t>
            </w:r>
          </w:p>
        </w:tc>
      </w:tr>
      <w:tr w:rsidR="002D5492" w:rsidRPr="00E52650" w14:paraId="39FB1DCB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118EA51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Ita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1F393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398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A653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784C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D3A6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6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718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2.1</w:t>
            </w:r>
          </w:p>
        </w:tc>
      </w:tr>
      <w:tr w:rsidR="002D5492" w:rsidRPr="00E52650" w14:paraId="5CFE3A6E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1B2B9F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Luxembour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A5B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BEC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2CB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6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F4072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38B3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E8F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6.8</w:t>
            </w:r>
          </w:p>
        </w:tc>
      </w:tr>
      <w:tr w:rsidR="002D5492" w:rsidRPr="00E52650" w14:paraId="638D6438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01465D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The Netherlan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3882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8A4AC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4555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AA877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CE39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8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3740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8.9</w:t>
            </w:r>
          </w:p>
        </w:tc>
      </w:tr>
      <w:tr w:rsidR="002D5492" w:rsidRPr="00E52650" w14:paraId="3C13E61E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24AAD9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Nor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F76A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A6AC3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78B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6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791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7646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7375F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3.7</w:t>
            </w:r>
          </w:p>
        </w:tc>
      </w:tr>
      <w:tr w:rsidR="002D5492" w:rsidRPr="00E52650" w14:paraId="30D6840D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26FE5F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Po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6F39F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D1D5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4357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6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302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52AC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EF5C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0.2</w:t>
            </w:r>
          </w:p>
        </w:tc>
      </w:tr>
      <w:tr w:rsidR="002D5492" w:rsidRPr="00E52650" w14:paraId="55C3E2E6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094A23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Slovak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FA5C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883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A9C4B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BBD2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2135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D7C1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3.0</w:t>
            </w:r>
          </w:p>
        </w:tc>
      </w:tr>
      <w:tr w:rsidR="002D5492" w:rsidRPr="00E52650" w14:paraId="5E4C749F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6E47EF3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119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65A3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017F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7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3276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C41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7D6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20.2</w:t>
            </w:r>
          </w:p>
        </w:tc>
      </w:tr>
      <w:tr w:rsidR="002D5492" w:rsidRPr="00E52650" w14:paraId="5A7F0739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22DBA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Swed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5A41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6AB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FF7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5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C644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FCEC9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CA70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4.8</w:t>
            </w:r>
          </w:p>
        </w:tc>
      </w:tr>
      <w:tr w:rsidR="002D5492" w:rsidRPr="00E52650" w14:paraId="5CC0B5FE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644FC0F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Switzer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A9EF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21189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79B33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B29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2EFD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7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86C9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47.7</w:t>
            </w:r>
          </w:p>
        </w:tc>
      </w:tr>
      <w:tr w:rsidR="002D5492" w:rsidRPr="00E52650" w14:paraId="317FE40F" w14:textId="77777777" w:rsidTr="00B259EB">
        <w:trPr>
          <w:trHeight w:val="285"/>
          <w:jc w:val="center"/>
        </w:trPr>
        <w:tc>
          <w:tcPr>
            <w:tcW w:w="1260" w:type="dxa"/>
            <w:tcBorders>
              <w:top w:val="single" w:sz="6" w:space="0" w:color="BFBFBF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812BD7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 xml:space="preserve">Total for 18 countrie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8986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7A6DC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FCD9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5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C9C8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1B2EE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3F6C" w14:textId="77777777" w:rsidR="002D5492" w:rsidRPr="00E52650" w:rsidRDefault="002D5492" w:rsidP="00B259EB">
            <w:pPr>
              <w:spacing w:after="0" w:line="360" w:lineRule="auto"/>
              <w:rPr>
                <w:lang w:val="en-GB"/>
              </w:rPr>
            </w:pPr>
            <w:r w:rsidRPr="00E52650">
              <w:rPr>
                <w:lang w:val="en-GB"/>
              </w:rPr>
              <w:t>37.7</w:t>
            </w:r>
          </w:p>
        </w:tc>
      </w:tr>
    </w:tbl>
    <w:p w14:paraId="125CD46A" w14:textId="77777777" w:rsidR="002D5492" w:rsidRPr="00E52650" w:rsidRDefault="002D5492" w:rsidP="002D5492">
      <w:pPr>
        <w:spacing w:after="0" w:line="360" w:lineRule="auto"/>
        <w:rPr>
          <w:lang w:val="en-GB"/>
        </w:rPr>
      </w:pPr>
      <w:r w:rsidRPr="00E52650">
        <w:rPr>
          <w:lang w:val="en-GB"/>
        </w:rPr>
        <w:t> </w:t>
      </w:r>
    </w:p>
    <w:p w14:paraId="0E4DAC7F" w14:textId="77777777" w:rsidR="002D5492" w:rsidRPr="00E52650" w:rsidRDefault="002D5492" w:rsidP="002D549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lang w:val="en-GB"/>
        </w:rPr>
      </w:pPr>
    </w:p>
    <w:p w14:paraId="54DF2A46" w14:textId="77777777" w:rsidR="002D5492" w:rsidRPr="00E52650" w:rsidRDefault="002D5492" w:rsidP="002D5492">
      <w:pPr>
        <w:spacing w:after="0" w:line="360" w:lineRule="auto"/>
        <w:rPr>
          <w:lang w:val="en-GB"/>
        </w:rPr>
      </w:pPr>
    </w:p>
    <w:p w14:paraId="1065AABB" w14:textId="77777777" w:rsidR="002D5492" w:rsidRPr="00E52650" w:rsidRDefault="002D5492" w:rsidP="002D5492">
      <w:pPr>
        <w:spacing w:after="0" w:line="360" w:lineRule="auto"/>
        <w:rPr>
          <w:lang w:val="en-GB"/>
        </w:rPr>
      </w:pPr>
    </w:p>
    <w:p w14:paraId="4C8FFA78" w14:textId="204DD687" w:rsidR="002D5492" w:rsidRPr="00E52650" w:rsidRDefault="002D5492" w:rsidP="00E3665C">
      <w:pPr>
        <w:pStyle w:val="Heading1"/>
        <w:spacing w:before="0" w:line="360" w:lineRule="auto"/>
        <w:rPr>
          <w:lang w:val="en-GB"/>
        </w:rPr>
      </w:pPr>
      <w:r>
        <w:rPr>
          <w:rFonts w:ascii="Calibri" w:eastAsia="Calibri" w:hAnsi="Calibri" w:cs="Calibri"/>
          <w:color w:val="000000"/>
          <w:sz w:val="22"/>
          <w:szCs w:val="22"/>
          <w:lang w:val="en-GB"/>
        </w:rPr>
        <w:br w:type="page"/>
      </w:r>
      <w:r w:rsidR="00E3665C" w:rsidRPr="00E52650">
        <w:rPr>
          <w:lang w:val="en-GB"/>
        </w:rPr>
        <w:lastRenderedPageBreak/>
        <w:t xml:space="preserve"> </w:t>
      </w:r>
    </w:p>
    <w:p w14:paraId="1002FE03" w14:textId="77777777" w:rsidR="001B6A8A" w:rsidRDefault="001B6A8A"/>
    <w:sectPr w:rsidR="001B6A8A" w:rsidSect="0095253F">
      <w:footerReference w:type="default" r:id="rId6"/>
      <w:pgSz w:w="12240" w:h="15840"/>
      <w:pgMar w:top="1418" w:right="1418" w:bottom="1418" w:left="1418" w:header="720" w:footer="720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B0911" w14:textId="77777777" w:rsidR="00575166" w:rsidRDefault="00575166" w:rsidP="002D5492">
      <w:pPr>
        <w:spacing w:after="0" w:line="240" w:lineRule="auto"/>
      </w:pPr>
      <w:r>
        <w:separator/>
      </w:r>
    </w:p>
  </w:endnote>
  <w:endnote w:type="continuationSeparator" w:id="0">
    <w:p w14:paraId="1331CB7A" w14:textId="77777777" w:rsidR="00575166" w:rsidRDefault="00575166" w:rsidP="002D5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60A9EA" w14:textId="77777777" w:rsidR="00E3665C" w:rsidRDefault="00E3665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C636235" w14:textId="77777777" w:rsidR="00E3665C" w:rsidRDefault="00E3665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734F9" w14:textId="77777777" w:rsidR="00575166" w:rsidRDefault="00575166" w:rsidP="002D5492">
      <w:pPr>
        <w:spacing w:after="0" w:line="240" w:lineRule="auto"/>
      </w:pPr>
      <w:r>
        <w:separator/>
      </w:r>
    </w:p>
  </w:footnote>
  <w:footnote w:type="continuationSeparator" w:id="0">
    <w:p w14:paraId="12187C36" w14:textId="77777777" w:rsidR="00575166" w:rsidRDefault="00575166" w:rsidP="002D5492">
      <w:pPr>
        <w:spacing w:after="0" w:line="240" w:lineRule="auto"/>
      </w:pPr>
      <w:r>
        <w:continuationSeparator/>
      </w:r>
    </w:p>
  </w:footnote>
  <w:footnote w:id="1">
    <w:p w14:paraId="4A88B3A5" w14:textId="77777777" w:rsidR="002D5492" w:rsidRDefault="002D5492" w:rsidP="002D54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rStyle w:val="FootnoteReference"/>
        </w:rPr>
        <w:footnoteRef/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16"/>
          <w:szCs w:val="16"/>
        </w:rPr>
        <w:t>weighed on the areas of Walloon and Flander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492"/>
    <w:rsid w:val="001B6A8A"/>
    <w:rsid w:val="002C63A7"/>
    <w:rsid w:val="002D5492"/>
    <w:rsid w:val="002F3F53"/>
    <w:rsid w:val="00575166"/>
    <w:rsid w:val="00711BAE"/>
    <w:rsid w:val="00E3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CBA64DB"/>
  <w15:chartTrackingRefBased/>
  <w15:docId w15:val="{C3F804CB-212B-4EFB-85F2-C7AA93078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492"/>
    <w:pPr>
      <w:spacing w:after="200" w:line="302" w:lineRule="auto"/>
    </w:pPr>
    <w:rPr>
      <w:rFonts w:ascii="Calibri" w:eastAsia="Calibri" w:hAnsi="Calibri" w:cs="Calibri"/>
      <w:lang w:val="en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492"/>
    <w:pPr>
      <w:keepNext/>
      <w:keepLines/>
      <w:spacing w:before="240" w:after="0"/>
      <w:outlineLvl w:val="0"/>
    </w:pPr>
    <w:rPr>
      <w:rFonts w:ascii="Cambria" w:eastAsia="Cambria" w:hAnsi="Cambria" w:cs="Cambria"/>
      <w:color w:val="3660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492"/>
    <w:pPr>
      <w:keepNext/>
      <w:keepLines/>
      <w:spacing w:before="40" w:after="0"/>
      <w:outlineLvl w:val="1"/>
    </w:pPr>
    <w:rPr>
      <w:rFonts w:ascii="Cambria" w:eastAsia="Cambria" w:hAnsi="Cambria" w:cs="Cambria"/>
      <w:color w:val="3660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492"/>
    <w:rPr>
      <w:rFonts w:ascii="Cambria" w:eastAsia="Cambria" w:hAnsi="Cambria" w:cs="Cambria"/>
      <w:color w:val="366091"/>
      <w:sz w:val="32"/>
      <w:szCs w:val="32"/>
      <w:lang w:val="en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2D5492"/>
    <w:rPr>
      <w:rFonts w:ascii="Cambria" w:eastAsia="Cambria" w:hAnsi="Cambria" w:cs="Cambria"/>
      <w:color w:val="366091"/>
      <w:sz w:val="26"/>
      <w:szCs w:val="26"/>
      <w:lang w:val="en" w:eastAsia="nl-NL"/>
    </w:rPr>
  </w:style>
  <w:style w:type="character" w:styleId="FootnoteReference">
    <w:name w:val="footnote reference"/>
    <w:uiPriority w:val="99"/>
    <w:semiHidden/>
    <w:unhideWhenUsed/>
    <w:rsid w:val="002D549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D5492"/>
  </w:style>
  <w:style w:type="paragraph" w:styleId="Revision">
    <w:name w:val="Revision"/>
    <w:hidden/>
    <w:uiPriority w:val="99"/>
    <w:semiHidden/>
    <w:rsid w:val="00E3665C"/>
    <w:pPr>
      <w:spacing w:after="0" w:line="240" w:lineRule="auto"/>
    </w:pPr>
    <w:rPr>
      <w:rFonts w:ascii="Calibri" w:eastAsia="Calibri" w:hAnsi="Calibri" w:cs="Calibri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4</Words>
  <Characters>1896</Characters>
  <Application>Microsoft Office Word</Application>
  <DocSecurity>0</DocSecurity>
  <Lines>15</Lines>
  <Paragraphs>4</Paragraphs>
  <ScaleCrop>false</ScaleCrop>
  <Company>Wageningen University and Research</Company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uurs, Gert-Jan</dc:creator>
  <cp:keywords/>
  <dc:description/>
  <cp:lastModifiedBy>Nabuurs, Gert-Jan</cp:lastModifiedBy>
  <cp:revision>3</cp:revision>
  <dcterms:created xsi:type="dcterms:W3CDTF">2026-03-25T13:44:00Z</dcterms:created>
  <dcterms:modified xsi:type="dcterms:W3CDTF">2026-03-25T13:44:00Z</dcterms:modified>
</cp:coreProperties>
</file>